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0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302"/>
        <w:gridCol w:w="936"/>
        <w:gridCol w:w="1084"/>
        <w:gridCol w:w="1357"/>
        <w:gridCol w:w="1274"/>
        <w:gridCol w:w="1276"/>
        <w:gridCol w:w="1418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r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Opt.)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Uni.)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st 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Opt.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st 0 (Uni.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st III (Opt.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st II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Uni.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, 10.1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6, 10.1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*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*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*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6, 7.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14, 16.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*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*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, 12.1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0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*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</w:tr>
      <w:tr>
        <w:trPr>
          <w:trHeight w:val="611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, 14.1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*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7</w:t>
            </w:r>
          </w:p>
        </w:tc>
      </w:tr>
      <w:tr>
        <w:trPr>
          <w:trHeight w:val="611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, 14.1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6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*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*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>
          <w:trHeight w:val="611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, 14.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*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*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, 7.1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*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*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14, 16.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*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*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8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2, 4.2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*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*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*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*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</w:tbl>
    <w:p>
      <w:pPr>
        <w:pStyle w:val="Captio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Table S1. Comparison of p-values of example pairs for different tests and both binnings in the yeast example.</w:t>
      </w:r>
    </w:p>
    <w:p>
      <w:pPr>
        <w:pStyle w:val="Caption"/>
        <w:spacing w:before="0" w:after="200"/>
        <w:jc w:val="both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Opt. and Uni. refers to optimal and uniform binnings respectively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8T10:00:00Z</dcterms:created>
  <dc:creator>Tomasz IGNAC</dc:creator>
  <dc:description/>
  <dc:language>en-US</dc:language>
  <cp:lastModifiedBy>Tomasz IGNAC</cp:lastModifiedBy>
  <dcterms:modified xsi:type="dcterms:W3CDTF">2014-02-28T10:00:00Z</dcterms:modified>
  <cp:revision>2</cp:revision>
  <dc:subject/>
  <dc:title/>
</cp:coreProperties>
</file>